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446" w:rsidRPr="00F30B7F" w:rsidRDefault="00221446" w:rsidP="00221446">
      <w:pPr>
        <w:pStyle w:val="2"/>
        <w:spacing w:line="480" w:lineRule="auto"/>
        <w:ind w:firstLineChars="0" w:firstLine="0"/>
        <w:rPr>
          <w:rFonts w:cs="Times New Roman"/>
        </w:rPr>
      </w:pPr>
      <w:r w:rsidRPr="00F30B7F">
        <w:rPr>
          <w:b/>
        </w:rPr>
        <w:t>FIGURE S1</w:t>
      </w:r>
      <w:r w:rsidRPr="00F30B7F">
        <w:t xml:space="preserve"> Fisetin downregulated IL-1R1 and NF-</w:t>
      </w:r>
      <w:r w:rsidRPr="00F30B7F">
        <w:rPr>
          <w:rFonts w:cs="Times New Roman"/>
        </w:rPr>
        <w:t>κ</w:t>
      </w:r>
      <w:r w:rsidRPr="00F30B7F">
        <w:t>B phosphorylation in microglial cells of CLP rats. (A) The immunoreactive bands of IL-1R1 (80 kDa), NF-</w:t>
      </w:r>
      <w:r w:rsidRPr="00F30B7F">
        <w:rPr>
          <w:rFonts w:cs="Times New Roman"/>
        </w:rPr>
        <w:t>κ</w:t>
      </w:r>
      <w:r w:rsidRPr="00F30B7F">
        <w:t>B (65 kDa), pNF-</w:t>
      </w:r>
      <w:r w:rsidRPr="00F30B7F">
        <w:rPr>
          <w:rFonts w:cs="Times New Roman"/>
        </w:rPr>
        <w:t>κ</w:t>
      </w:r>
      <w:r w:rsidRPr="00F30B7F">
        <w:t xml:space="preserve">B (65 kDa), and </w:t>
      </w:r>
      <w:r w:rsidRPr="00F30B7F">
        <w:rPr>
          <w:rFonts w:cs="Times New Roman"/>
        </w:rPr>
        <w:t>β</w:t>
      </w:r>
      <w:r w:rsidRPr="00F30B7F">
        <w:t>-actin (42 kDa). (B) The bar graph showed the upregulated expression of IL-1R1 in the CLP group compared to the sham group. Conversely, the expression levels of IL-1R1 were significantly downregulated in the CLP+fisetin group, but not in the CLP+placebo group compared with those in the CLP group. (C) The bar graph showed the expression of NF-</w:t>
      </w:r>
      <w:r w:rsidRPr="00F30B7F">
        <w:rPr>
          <w:rFonts w:cs="Times New Roman"/>
        </w:rPr>
        <w:t>κ</w:t>
      </w:r>
      <w:r w:rsidRPr="00F30B7F">
        <w:t>B in the sham, CLP, CLP+placebo, and CLP+fisetin groups. There was no significant difference in the expression of NF-</w:t>
      </w:r>
      <w:r w:rsidRPr="00F30B7F">
        <w:rPr>
          <w:rFonts w:cs="Times New Roman"/>
        </w:rPr>
        <w:t>κ</w:t>
      </w:r>
      <w:r w:rsidRPr="00F30B7F">
        <w:t>B in each group. (D) The bar graph showed the upregulated expression of pNF-</w:t>
      </w:r>
      <w:r w:rsidRPr="00F30B7F">
        <w:rPr>
          <w:rFonts w:cs="Times New Roman"/>
        </w:rPr>
        <w:t>κ</w:t>
      </w:r>
      <w:r w:rsidRPr="00F30B7F">
        <w:t>B in the CLP group compared to the sham group. Conversely, the expression levels of pNF-</w:t>
      </w:r>
      <w:r w:rsidRPr="00F30B7F">
        <w:rPr>
          <w:rFonts w:cs="Times New Roman"/>
        </w:rPr>
        <w:t>κ</w:t>
      </w:r>
      <w:r w:rsidRPr="00F30B7F">
        <w:t>B were significantly downregulated in the CLP+fisetin group, but not in the CLP+placebo group compared with those in the CLP group.</w:t>
      </w:r>
      <w:r w:rsidRPr="00F30B7F">
        <w:rPr>
          <w:rFonts w:cs="Times New Roman"/>
        </w:rPr>
        <w:t xml:space="preserve"> (E) </w:t>
      </w:r>
      <w:bookmarkStart w:id="0" w:name="_Hlk74569049"/>
      <w:r w:rsidRPr="00F30B7F">
        <w:rPr>
          <w:rFonts w:cs="Times New Roman"/>
        </w:rPr>
        <w:t>The immunofluorescence images show the expression of IL-1R1 (b, e, h, k, red), Iba1</w:t>
      </w:r>
      <w:r w:rsidRPr="00F30B7F">
        <w:rPr>
          <w:rFonts w:cs="Times New Roman"/>
          <w:vertAlign w:val="superscript"/>
        </w:rPr>
        <w:t>+</w:t>
      </w:r>
      <w:r w:rsidRPr="00F30B7F">
        <w:rPr>
          <w:rFonts w:cs="Times New Roman"/>
        </w:rPr>
        <w:t xml:space="preserve"> microglial cells (a, d, g, j, green), and the co-localization of IL-1R1 and microglial cells</w:t>
      </w:r>
      <w:r w:rsidRPr="00F30B7F">
        <w:rPr>
          <w:rFonts w:cs="Times New Roman"/>
          <w:caps/>
        </w:rPr>
        <w:t xml:space="preserve"> (</w:t>
      </w:r>
      <w:r w:rsidRPr="00F30B7F">
        <w:rPr>
          <w:rFonts w:cs="Times New Roman"/>
        </w:rPr>
        <w:t xml:space="preserve">c, f, i, l). </w:t>
      </w:r>
      <w:bookmarkEnd w:id="0"/>
      <w:r w:rsidRPr="00F30B7F">
        <w:rPr>
          <w:rFonts w:cs="Times New Roman"/>
        </w:rPr>
        <w:t xml:space="preserve">The fluorescence intensity of IL-1R1 in the CLP group was markedly elevated compared to the sham group. Conversely, the fluorescence intensity of IL-1R1 was markedly attenuated in the CLP+fisetin group, but not in the CLP+placebo group compared to the CLP group. </w:t>
      </w:r>
      <w:r w:rsidRPr="00F30B7F">
        <w:rPr>
          <w:vertAlign w:val="superscript"/>
        </w:rPr>
        <w:t>**</w:t>
      </w:r>
      <w:r w:rsidRPr="00F30B7F">
        <w:rPr>
          <w:iCs/>
        </w:rPr>
        <w:t>P&lt;0.01</w:t>
      </w:r>
      <w:r w:rsidRPr="00F30B7F">
        <w:t xml:space="preserve">, </w:t>
      </w:r>
      <w:r w:rsidRPr="00F30B7F">
        <w:rPr>
          <w:vertAlign w:val="superscript"/>
        </w:rPr>
        <w:t>ns</w:t>
      </w:r>
      <w:r w:rsidRPr="00F30B7F">
        <w:rPr>
          <w:iCs/>
        </w:rPr>
        <w:t>P&gt;0.05</w:t>
      </w:r>
      <w:r w:rsidRPr="00F30B7F">
        <w:t xml:space="preserve">. </w:t>
      </w:r>
      <w:r w:rsidRPr="00F30B7F">
        <w:rPr>
          <w:rFonts w:cs="Times New Roman"/>
        </w:rPr>
        <w:t xml:space="preserve">Scale bars: 10 μm. </w:t>
      </w:r>
      <w:proofErr w:type="gramStart"/>
      <w:r w:rsidRPr="00F30B7F">
        <w:t>ns</w:t>
      </w:r>
      <w:proofErr w:type="gramEnd"/>
      <w:r w:rsidRPr="00F30B7F">
        <w:t>: no significant.</w:t>
      </w:r>
    </w:p>
    <w:p w:rsidR="00221446" w:rsidRPr="00F30B7F" w:rsidRDefault="00221446" w:rsidP="00221446">
      <w:pPr>
        <w:pStyle w:val="2"/>
        <w:spacing w:line="480" w:lineRule="auto"/>
        <w:ind w:firstLineChars="0" w:firstLine="0"/>
      </w:pPr>
    </w:p>
    <w:p w:rsidR="00221446" w:rsidRPr="00F30B7F" w:rsidRDefault="00221446" w:rsidP="00221446">
      <w:pPr>
        <w:pStyle w:val="2"/>
        <w:spacing w:line="480" w:lineRule="auto"/>
        <w:ind w:firstLineChars="0" w:firstLine="0"/>
        <w:rPr>
          <w:rFonts w:cs="Times New Roman"/>
        </w:rPr>
      </w:pPr>
      <w:r w:rsidRPr="00F30B7F">
        <w:rPr>
          <w:b/>
        </w:rPr>
        <w:t>FIGURE S2</w:t>
      </w:r>
      <w:r w:rsidRPr="00F30B7F">
        <w:t xml:space="preserve"> Fisetin downregulated TNF-α in microglial cells of CLP rats. </w:t>
      </w:r>
      <w:r w:rsidRPr="00F30B7F">
        <w:rPr>
          <w:rFonts w:cs="Times New Roman"/>
        </w:rPr>
        <w:t xml:space="preserve">(A) The immunoreactive bands of TNF-α (17 kDa) and β-actin (42 kDa). (B) </w:t>
      </w:r>
      <w:r w:rsidRPr="00F30B7F">
        <w:t xml:space="preserve">The bar graph showed the upregulated expression of </w:t>
      </w:r>
      <w:r w:rsidRPr="00F30B7F">
        <w:rPr>
          <w:rFonts w:cs="Times New Roman"/>
        </w:rPr>
        <w:t>TNF-α</w:t>
      </w:r>
      <w:r w:rsidRPr="00F30B7F">
        <w:t xml:space="preserve"> in the CLP group compared to the sham group. Conversely, the expression levels of </w:t>
      </w:r>
      <w:r w:rsidRPr="00F30B7F">
        <w:rPr>
          <w:rFonts w:cs="Times New Roman"/>
        </w:rPr>
        <w:t>TNF-α</w:t>
      </w:r>
      <w:r w:rsidRPr="00F30B7F">
        <w:t xml:space="preserve"> were significantly downregulated in the CLP+fisetin group, but </w:t>
      </w:r>
      <w:r w:rsidRPr="00F30B7F">
        <w:lastRenderedPageBreak/>
        <w:t>not in the CLP+placebo group compared with those in the CLP group.</w:t>
      </w:r>
      <w:r w:rsidRPr="00F30B7F">
        <w:rPr>
          <w:rFonts w:cs="Times New Roman"/>
        </w:rPr>
        <w:t xml:space="preserve"> (C) The immunofluorescence images show the expression of TNF-α (b, e, h, k</w:t>
      </w:r>
      <w:r w:rsidRPr="00F30B7F">
        <w:rPr>
          <w:rFonts w:cs="Times New Roman"/>
          <w:caps/>
        </w:rPr>
        <w:t>,</w:t>
      </w:r>
      <w:r w:rsidRPr="00F30B7F">
        <w:rPr>
          <w:rFonts w:cs="Times New Roman"/>
        </w:rPr>
        <w:t xml:space="preserve"> red), Iba1</w:t>
      </w:r>
      <w:r w:rsidRPr="00F30B7F">
        <w:rPr>
          <w:rFonts w:cs="Times New Roman"/>
          <w:vertAlign w:val="superscript"/>
        </w:rPr>
        <w:t>+</w:t>
      </w:r>
      <w:r w:rsidRPr="00F30B7F">
        <w:rPr>
          <w:rFonts w:cs="Times New Roman"/>
        </w:rPr>
        <w:t xml:space="preserve"> microglial cells (A, D, G, J, green), and the co-localization of TNF-α and microglial cells (c, f, i, l). The fluorescence intensity of TNF-α in the CLP group was markedly elevated compared to the sham group. Conversely, the fluorescence intensity of TNF-α was markedly attenuated in the CLP+fisetin group, but not in the CLP+placebo group compared to the CLP group. </w:t>
      </w:r>
      <w:r w:rsidRPr="00F30B7F">
        <w:rPr>
          <w:vertAlign w:val="superscript"/>
        </w:rPr>
        <w:t>**</w:t>
      </w:r>
      <w:r w:rsidRPr="00F30B7F">
        <w:rPr>
          <w:iCs/>
        </w:rPr>
        <w:t>P&lt;0.01</w:t>
      </w:r>
      <w:r w:rsidRPr="00F30B7F">
        <w:t xml:space="preserve">, </w:t>
      </w:r>
      <w:r w:rsidRPr="00F30B7F">
        <w:rPr>
          <w:vertAlign w:val="superscript"/>
        </w:rPr>
        <w:t>ns</w:t>
      </w:r>
      <w:r w:rsidRPr="00F30B7F">
        <w:rPr>
          <w:iCs/>
        </w:rPr>
        <w:t>P&gt;0.05</w:t>
      </w:r>
      <w:r w:rsidRPr="00F30B7F">
        <w:t>.</w:t>
      </w:r>
      <w:r w:rsidRPr="00F30B7F">
        <w:rPr>
          <w:rFonts w:cs="Times New Roman"/>
        </w:rPr>
        <w:t xml:space="preserve"> Scale bars: 10 μm. </w:t>
      </w:r>
      <w:proofErr w:type="gramStart"/>
      <w:r w:rsidRPr="00F30B7F">
        <w:t>ns</w:t>
      </w:r>
      <w:proofErr w:type="gramEnd"/>
      <w:r w:rsidRPr="00F30B7F">
        <w:t>: no significant.</w:t>
      </w:r>
    </w:p>
    <w:p w:rsidR="00221446" w:rsidRPr="00F30B7F" w:rsidRDefault="00221446" w:rsidP="00221446">
      <w:pPr>
        <w:pStyle w:val="2"/>
        <w:spacing w:line="480" w:lineRule="auto"/>
        <w:ind w:firstLineChars="0" w:firstLine="0"/>
        <w:rPr>
          <w:rFonts w:cs="Times New Roman"/>
        </w:rPr>
      </w:pPr>
    </w:p>
    <w:p w:rsidR="00221446" w:rsidRPr="00F30B7F" w:rsidRDefault="00221446" w:rsidP="00221446">
      <w:pPr>
        <w:pStyle w:val="2"/>
        <w:spacing w:line="480" w:lineRule="auto"/>
        <w:ind w:firstLineChars="0" w:firstLine="0"/>
      </w:pPr>
      <w:r w:rsidRPr="00F30B7F">
        <w:rPr>
          <w:b/>
        </w:rPr>
        <w:t xml:space="preserve">FIGURE S3 </w:t>
      </w:r>
      <w:r w:rsidRPr="00F30B7F">
        <w:t xml:space="preserve">Fisetin downregulated iNOS in microglial cells of CLP rats. </w:t>
      </w:r>
      <w:r w:rsidRPr="00F30B7F">
        <w:rPr>
          <w:rFonts w:cs="Times New Roman"/>
        </w:rPr>
        <w:t xml:space="preserve">(A) The immunoreactive bands of iNOS (130 kDa) and β-actin (42 kDa). (B) </w:t>
      </w:r>
      <w:r w:rsidRPr="00F30B7F">
        <w:t>The bar graph showed the upregulated expression of iNOS in the CLP group compared to the sham group. Conversely, the expression levels of iNOS were significantly downregulated in the CLP+fisetin group, but not in the CLP+placebo group compared with those in the CLP group.</w:t>
      </w:r>
      <w:r w:rsidRPr="00F30B7F">
        <w:rPr>
          <w:rFonts w:cs="Times New Roman"/>
        </w:rPr>
        <w:t xml:space="preserve"> (C) The immunofluorescence images show the expression of iNOS (b, e, h, k</w:t>
      </w:r>
      <w:r w:rsidRPr="00F30B7F">
        <w:rPr>
          <w:rFonts w:cs="Times New Roman"/>
          <w:caps/>
        </w:rPr>
        <w:t>,</w:t>
      </w:r>
      <w:r w:rsidRPr="00F30B7F">
        <w:rPr>
          <w:rFonts w:cs="Times New Roman"/>
        </w:rPr>
        <w:t xml:space="preserve"> red), Iba1</w:t>
      </w:r>
      <w:r w:rsidRPr="00F30B7F">
        <w:rPr>
          <w:rFonts w:cs="Times New Roman"/>
          <w:vertAlign w:val="superscript"/>
        </w:rPr>
        <w:t>+</w:t>
      </w:r>
      <w:r w:rsidRPr="00F30B7F">
        <w:rPr>
          <w:rFonts w:cs="Times New Roman"/>
        </w:rPr>
        <w:t xml:space="preserve"> microglial cells (a, d, g, j, green), and the co-localization of iNOS and microglial cells (c, f, i, l</w:t>
      </w:r>
      <w:r w:rsidRPr="00F30B7F">
        <w:rPr>
          <w:rFonts w:cs="Times New Roman"/>
          <w:caps/>
        </w:rPr>
        <w:t xml:space="preserve">). </w:t>
      </w:r>
      <w:r w:rsidRPr="00F30B7F">
        <w:rPr>
          <w:rFonts w:cs="Times New Roman"/>
        </w:rPr>
        <w:t xml:space="preserve">The fluorescence intensity of iNOS in the CLP group was markedly elevated compared to the sham group. Conversely, the fluorescence intensity of iNOS was markedly attenuated in the CLP+fisetin group, but not in the CLP+placebo group compared to the CLP group. </w:t>
      </w:r>
      <w:r w:rsidRPr="00F30B7F">
        <w:rPr>
          <w:vertAlign w:val="superscript"/>
        </w:rPr>
        <w:t>**</w:t>
      </w:r>
      <w:r w:rsidRPr="00F30B7F">
        <w:rPr>
          <w:iCs/>
        </w:rPr>
        <w:t>P&lt;0.01</w:t>
      </w:r>
      <w:r w:rsidRPr="00F30B7F">
        <w:t xml:space="preserve">, </w:t>
      </w:r>
      <w:r w:rsidRPr="00F30B7F">
        <w:rPr>
          <w:vertAlign w:val="superscript"/>
        </w:rPr>
        <w:t>ns</w:t>
      </w:r>
      <w:r w:rsidRPr="00F30B7F">
        <w:rPr>
          <w:iCs/>
        </w:rPr>
        <w:t>P&gt;0.05</w:t>
      </w:r>
      <w:r w:rsidRPr="00F30B7F">
        <w:t xml:space="preserve">. </w:t>
      </w:r>
      <w:r w:rsidRPr="00F30B7F">
        <w:rPr>
          <w:rFonts w:cs="Times New Roman"/>
        </w:rPr>
        <w:t xml:space="preserve">Scale bars: 10 μm. </w:t>
      </w:r>
      <w:proofErr w:type="gramStart"/>
      <w:r w:rsidRPr="00F30B7F">
        <w:t>ns</w:t>
      </w:r>
      <w:proofErr w:type="gramEnd"/>
      <w:r w:rsidRPr="00F30B7F">
        <w:t>, no significant.</w:t>
      </w:r>
    </w:p>
    <w:p w:rsidR="00897101" w:rsidRDefault="00897101">
      <w:bookmarkStart w:id="1" w:name="_GoBack"/>
      <w:bookmarkEnd w:id="1"/>
    </w:p>
    <w:sectPr w:rsidR="00897101" w:rsidSect="006D2F76">
      <w:headerReference w:type="even" r:id="rId4"/>
      <w:headerReference w:type="default" r:id="rId5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0C0E" w:rsidRDefault="0022144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2757922"/>
      <w:docPartObj>
        <w:docPartGallery w:val="AutoText"/>
      </w:docPartObj>
    </w:sdtPr>
    <w:sdtEndPr/>
    <w:sdtContent>
      <w:p w:rsidR="00910C0E" w:rsidRDefault="00221446">
        <w:pPr>
          <w:pStyle w:val="Header"/>
          <w:pBdr>
            <w:bottom w:val="none" w:sz="0" w:space="0" w:color="auto"/>
          </w:pBd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21446">
          <w:rPr>
            <w:noProof/>
            <w:lang w:val="zh-CN"/>
          </w:rPr>
          <w:t>2</w:t>
        </w:r>
        <w:r>
          <w:fldChar w:fldCharType="end"/>
        </w:r>
      </w:p>
    </w:sdtContent>
  </w:sdt>
  <w:p w:rsidR="00910C0E" w:rsidRDefault="00221446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F20"/>
    <w:rsid w:val="0002775C"/>
    <w:rsid w:val="000302B0"/>
    <w:rsid w:val="000330ED"/>
    <w:rsid w:val="00040FE5"/>
    <w:rsid w:val="00043327"/>
    <w:rsid w:val="00043B29"/>
    <w:rsid w:val="00052578"/>
    <w:rsid w:val="00052AA3"/>
    <w:rsid w:val="00053293"/>
    <w:rsid w:val="000629CD"/>
    <w:rsid w:val="00073F2D"/>
    <w:rsid w:val="00075430"/>
    <w:rsid w:val="000806A0"/>
    <w:rsid w:val="00082D19"/>
    <w:rsid w:val="00083F80"/>
    <w:rsid w:val="00086F5C"/>
    <w:rsid w:val="000A40BF"/>
    <w:rsid w:val="000A40F7"/>
    <w:rsid w:val="000D25E2"/>
    <w:rsid w:val="000D48C1"/>
    <w:rsid w:val="000D778D"/>
    <w:rsid w:val="000E2EC7"/>
    <w:rsid w:val="000E4BC1"/>
    <w:rsid w:val="000F627F"/>
    <w:rsid w:val="000F7D69"/>
    <w:rsid w:val="001151C2"/>
    <w:rsid w:val="0011785C"/>
    <w:rsid w:val="00134AFE"/>
    <w:rsid w:val="0013709B"/>
    <w:rsid w:val="00143EFB"/>
    <w:rsid w:val="00151A0B"/>
    <w:rsid w:val="00153555"/>
    <w:rsid w:val="0015435F"/>
    <w:rsid w:val="001570F9"/>
    <w:rsid w:val="00161CA2"/>
    <w:rsid w:val="00171458"/>
    <w:rsid w:val="00174CDA"/>
    <w:rsid w:val="00186C36"/>
    <w:rsid w:val="0019078E"/>
    <w:rsid w:val="001A4751"/>
    <w:rsid w:val="001A678E"/>
    <w:rsid w:val="001A76EF"/>
    <w:rsid w:val="001B0C15"/>
    <w:rsid w:val="001B5019"/>
    <w:rsid w:val="001D09B2"/>
    <w:rsid w:val="001D1EAA"/>
    <w:rsid w:val="001E3C0B"/>
    <w:rsid w:val="001E4D80"/>
    <w:rsid w:val="001F38B0"/>
    <w:rsid w:val="00210840"/>
    <w:rsid w:val="00211390"/>
    <w:rsid w:val="00213857"/>
    <w:rsid w:val="00221446"/>
    <w:rsid w:val="002337FA"/>
    <w:rsid w:val="00236F51"/>
    <w:rsid w:val="00251AB8"/>
    <w:rsid w:val="00260254"/>
    <w:rsid w:val="00264836"/>
    <w:rsid w:val="00264FB6"/>
    <w:rsid w:val="00266FF1"/>
    <w:rsid w:val="002705EE"/>
    <w:rsid w:val="00273684"/>
    <w:rsid w:val="00274917"/>
    <w:rsid w:val="00276CCC"/>
    <w:rsid w:val="00277671"/>
    <w:rsid w:val="00283816"/>
    <w:rsid w:val="002855CE"/>
    <w:rsid w:val="00287B96"/>
    <w:rsid w:val="00290DFB"/>
    <w:rsid w:val="00292DF7"/>
    <w:rsid w:val="00293FA8"/>
    <w:rsid w:val="00297779"/>
    <w:rsid w:val="002A1AD4"/>
    <w:rsid w:val="002A44C6"/>
    <w:rsid w:val="002B119E"/>
    <w:rsid w:val="002C0951"/>
    <w:rsid w:val="002C1760"/>
    <w:rsid w:val="002D1304"/>
    <w:rsid w:val="002E454C"/>
    <w:rsid w:val="002E4FA9"/>
    <w:rsid w:val="002E5B43"/>
    <w:rsid w:val="002F460C"/>
    <w:rsid w:val="00301193"/>
    <w:rsid w:val="00304ABE"/>
    <w:rsid w:val="0031123E"/>
    <w:rsid w:val="00324084"/>
    <w:rsid w:val="00326F10"/>
    <w:rsid w:val="00327D83"/>
    <w:rsid w:val="003342F1"/>
    <w:rsid w:val="003348DB"/>
    <w:rsid w:val="003353E6"/>
    <w:rsid w:val="003355D3"/>
    <w:rsid w:val="0034013D"/>
    <w:rsid w:val="003412B2"/>
    <w:rsid w:val="00343045"/>
    <w:rsid w:val="003433BC"/>
    <w:rsid w:val="00346D1C"/>
    <w:rsid w:val="00351CD7"/>
    <w:rsid w:val="00352538"/>
    <w:rsid w:val="00362BEA"/>
    <w:rsid w:val="003765A4"/>
    <w:rsid w:val="0037763F"/>
    <w:rsid w:val="00390B6F"/>
    <w:rsid w:val="0039243E"/>
    <w:rsid w:val="00392B9A"/>
    <w:rsid w:val="00394425"/>
    <w:rsid w:val="003A15A3"/>
    <w:rsid w:val="003A398F"/>
    <w:rsid w:val="003A4FBE"/>
    <w:rsid w:val="003A6EFA"/>
    <w:rsid w:val="003B32AB"/>
    <w:rsid w:val="003B6D5E"/>
    <w:rsid w:val="003C02C8"/>
    <w:rsid w:val="003C26FF"/>
    <w:rsid w:val="003D1422"/>
    <w:rsid w:val="003D195D"/>
    <w:rsid w:val="003D37BF"/>
    <w:rsid w:val="003D4C75"/>
    <w:rsid w:val="003E10D7"/>
    <w:rsid w:val="003F17FC"/>
    <w:rsid w:val="003F3648"/>
    <w:rsid w:val="003F70C0"/>
    <w:rsid w:val="00400372"/>
    <w:rsid w:val="004029D7"/>
    <w:rsid w:val="00405681"/>
    <w:rsid w:val="00410FC8"/>
    <w:rsid w:val="00425443"/>
    <w:rsid w:val="00425F6A"/>
    <w:rsid w:val="0042611F"/>
    <w:rsid w:val="0042616F"/>
    <w:rsid w:val="0042789B"/>
    <w:rsid w:val="0043601F"/>
    <w:rsid w:val="00436884"/>
    <w:rsid w:val="004417A2"/>
    <w:rsid w:val="00441E97"/>
    <w:rsid w:val="0046338B"/>
    <w:rsid w:val="0046365B"/>
    <w:rsid w:val="00466F9F"/>
    <w:rsid w:val="00471A5D"/>
    <w:rsid w:val="00497C10"/>
    <w:rsid w:val="004B226B"/>
    <w:rsid w:val="004B2A1E"/>
    <w:rsid w:val="004B2E19"/>
    <w:rsid w:val="004B7973"/>
    <w:rsid w:val="004B7AC4"/>
    <w:rsid w:val="004C10C7"/>
    <w:rsid w:val="004C280B"/>
    <w:rsid w:val="004C3FCB"/>
    <w:rsid w:val="004C6C82"/>
    <w:rsid w:val="004C7834"/>
    <w:rsid w:val="004D4E49"/>
    <w:rsid w:val="004D4EBF"/>
    <w:rsid w:val="004E3F3F"/>
    <w:rsid w:val="004F05DA"/>
    <w:rsid w:val="00500FBE"/>
    <w:rsid w:val="00502A23"/>
    <w:rsid w:val="00505052"/>
    <w:rsid w:val="005101A8"/>
    <w:rsid w:val="005134E8"/>
    <w:rsid w:val="00525740"/>
    <w:rsid w:val="005278D5"/>
    <w:rsid w:val="005305AF"/>
    <w:rsid w:val="00531527"/>
    <w:rsid w:val="00531CF9"/>
    <w:rsid w:val="0053679A"/>
    <w:rsid w:val="00544619"/>
    <w:rsid w:val="00554EBD"/>
    <w:rsid w:val="00560C20"/>
    <w:rsid w:val="005627E4"/>
    <w:rsid w:val="00567BFE"/>
    <w:rsid w:val="00573AA4"/>
    <w:rsid w:val="005758AD"/>
    <w:rsid w:val="0057677B"/>
    <w:rsid w:val="005769C0"/>
    <w:rsid w:val="00582051"/>
    <w:rsid w:val="00584FA0"/>
    <w:rsid w:val="005859D5"/>
    <w:rsid w:val="0059500C"/>
    <w:rsid w:val="005B1368"/>
    <w:rsid w:val="005B213E"/>
    <w:rsid w:val="005B27B4"/>
    <w:rsid w:val="005B2DCC"/>
    <w:rsid w:val="005B4D6E"/>
    <w:rsid w:val="005B6447"/>
    <w:rsid w:val="005C6711"/>
    <w:rsid w:val="005D0308"/>
    <w:rsid w:val="005D1A5B"/>
    <w:rsid w:val="005D487C"/>
    <w:rsid w:val="005D67A4"/>
    <w:rsid w:val="005D7E0F"/>
    <w:rsid w:val="005E35A7"/>
    <w:rsid w:val="005E4B0C"/>
    <w:rsid w:val="005F260C"/>
    <w:rsid w:val="005F77D8"/>
    <w:rsid w:val="00603D70"/>
    <w:rsid w:val="00604130"/>
    <w:rsid w:val="00606C20"/>
    <w:rsid w:val="006149F7"/>
    <w:rsid w:val="00620A8D"/>
    <w:rsid w:val="00623981"/>
    <w:rsid w:val="0063160D"/>
    <w:rsid w:val="00637DDF"/>
    <w:rsid w:val="0064153D"/>
    <w:rsid w:val="00642E4B"/>
    <w:rsid w:val="00647AD7"/>
    <w:rsid w:val="00655BEB"/>
    <w:rsid w:val="00657C97"/>
    <w:rsid w:val="006677D0"/>
    <w:rsid w:val="006712EA"/>
    <w:rsid w:val="006738A4"/>
    <w:rsid w:val="006751F7"/>
    <w:rsid w:val="006815D3"/>
    <w:rsid w:val="006844C3"/>
    <w:rsid w:val="006934ED"/>
    <w:rsid w:val="006A219F"/>
    <w:rsid w:val="006A49C4"/>
    <w:rsid w:val="006B5761"/>
    <w:rsid w:val="006B62DE"/>
    <w:rsid w:val="006B7A8B"/>
    <w:rsid w:val="006C3CD9"/>
    <w:rsid w:val="006C4EDD"/>
    <w:rsid w:val="006D6B32"/>
    <w:rsid w:val="006E146B"/>
    <w:rsid w:val="006E1CCC"/>
    <w:rsid w:val="006E2E40"/>
    <w:rsid w:val="006E5AF9"/>
    <w:rsid w:val="006E5F01"/>
    <w:rsid w:val="006F0D6B"/>
    <w:rsid w:val="006F17DA"/>
    <w:rsid w:val="006F2424"/>
    <w:rsid w:val="006F2B2F"/>
    <w:rsid w:val="006F7A64"/>
    <w:rsid w:val="007028B4"/>
    <w:rsid w:val="00703825"/>
    <w:rsid w:val="00710320"/>
    <w:rsid w:val="00716018"/>
    <w:rsid w:val="0072000A"/>
    <w:rsid w:val="0072284F"/>
    <w:rsid w:val="00724817"/>
    <w:rsid w:val="00733134"/>
    <w:rsid w:val="0073522F"/>
    <w:rsid w:val="00736122"/>
    <w:rsid w:val="00743EBB"/>
    <w:rsid w:val="007452D4"/>
    <w:rsid w:val="00746664"/>
    <w:rsid w:val="00751AD8"/>
    <w:rsid w:val="007629C2"/>
    <w:rsid w:val="00770155"/>
    <w:rsid w:val="00773917"/>
    <w:rsid w:val="00774ED2"/>
    <w:rsid w:val="00776CAE"/>
    <w:rsid w:val="0079655E"/>
    <w:rsid w:val="007A1E14"/>
    <w:rsid w:val="007A2374"/>
    <w:rsid w:val="007A7C11"/>
    <w:rsid w:val="007C01DC"/>
    <w:rsid w:val="007C0962"/>
    <w:rsid w:val="007C34D0"/>
    <w:rsid w:val="007C758F"/>
    <w:rsid w:val="007D2996"/>
    <w:rsid w:val="007D2DF9"/>
    <w:rsid w:val="007D3867"/>
    <w:rsid w:val="007E1897"/>
    <w:rsid w:val="007E2620"/>
    <w:rsid w:val="007E709A"/>
    <w:rsid w:val="007E7CB5"/>
    <w:rsid w:val="007F2B01"/>
    <w:rsid w:val="007F4AA2"/>
    <w:rsid w:val="007F4AD3"/>
    <w:rsid w:val="007F4D7E"/>
    <w:rsid w:val="007F6E50"/>
    <w:rsid w:val="0080603E"/>
    <w:rsid w:val="0081130E"/>
    <w:rsid w:val="00812444"/>
    <w:rsid w:val="008141BD"/>
    <w:rsid w:val="00816F20"/>
    <w:rsid w:val="00820E2E"/>
    <w:rsid w:val="008225B9"/>
    <w:rsid w:val="0082318C"/>
    <w:rsid w:val="00834D23"/>
    <w:rsid w:val="00842D2A"/>
    <w:rsid w:val="00847168"/>
    <w:rsid w:val="0085340D"/>
    <w:rsid w:val="00857AAE"/>
    <w:rsid w:val="0086007A"/>
    <w:rsid w:val="00863314"/>
    <w:rsid w:val="008679E1"/>
    <w:rsid w:val="00871A28"/>
    <w:rsid w:val="008851A0"/>
    <w:rsid w:val="0088541A"/>
    <w:rsid w:val="008870CC"/>
    <w:rsid w:val="008879B5"/>
    <w:rsid w:val="0089514B"/>
    <w:rsid w:val="00895878"/>
    <w:rsid w:val="00897101"/>
    <w:rsid w:val="008C04A2"/>
    <w:rsid w:val="008C2D48"/>
    <w:rsid w:val="008D7235"/>
    <w:rsid w:val="008E783A"/>
    <w:rsid w:val="008F1196"/>
    <w:rsid w:val="008F31AF"/>
    <w:rsid w:val="008F31B8"/>
    <w:rsid w:val="008F4E6B"/>
    <w:rsid w:val="008F6136"/>
    <w:rsid w:val="00902288"/>
    <w:rsid w:val="00907361"/>
    <w:rsid w:val="00914270"/>
    <w:rsid w:val="00916122"/>
    <w:rsid w:val="00916B65"/>
    <w:rsid w:val="00923C6A"/>
    <w:rsid w:val="00924FF5"/>
    <w:rsid w:val="00925411"/>
    <w:rsid w:val="00925C7F"/>
    <w:rsid w:val="00931FCC"/>
    <w:rsid w:val="009379DE"/>
    <w:rsid w:val="00942390"/>
    <w:rsid w:val="009431AA"/>
    <w:rsid w:val="00951233"/>
    <w:rsid w:val="00951A22"/>
    <w:rsid w:val="009550F6"/>
    <w:rsid w:val="009552AE"/>
    <w:rsid w:val="00962EF3"/>
    <w:rsid w:val="009675F6"/>
    <w:rsid w:val="00971EF1"/>
    <w:rsid w:val="00971FF5"/>
    <w:rsid w:val="00972A7C"/>
    <w:rsid w:val="00972C68"/>
    <w:rsid w:val="00974752"/>
    <w:rsid w:val="00975F44"/>
    <w:rsid w:val="0099089D"/>
    <w:rsid w:val="009916B9"/>
    <w:rsid w:val="00996CEF"/>
    <w:rsid w:val="009A1797"/>
    <w:rsid w:val="009A4F24"/>
    <w:rsid w:val="009A5D0A"/>
    <w:rsid w:val="009B0854"/>
    <w:rsid w:val="009B4E12"/>
    <w:rsid w:val="009B7171"/>
    <w:rsid w:val="009C127B"/>
    <w:rsid w:val="009C35BE"/>
    <w:rsid w:val="009C58D3"/>
    <w:rsid w:val="009D39AB"/>
    <w:rsid w:val="009D6D9A"/>
    <w:rsid w:val="009D777E"/>
    <w:rsid w:val="009E3D63"/>
    <w:rsid w:val="009E6305"/>
    <w:rsid w:val="009F13D5"/>
    <w:rsid w:val="00A052A3"/>
    <w:rsid w:val="00A10A4F"/>
    <w:rsid w:val="00A17F65"/>
    <w:rsid w:val="00A202F9"/>
    <w:rsid w:val="00A2582E"/>
    <w:rsid w:val="00A349EC"/>
    <w:rsid w:val="00A37E72"/>
    <w:rsid w:val="00A47B51"/>
    <w:rsid w:val="00A51FB7"/>
    <w:rsid w:val="00A54427"/>
    <w:rsid w:val="00A563F5"/>
    <w:rsid w:val="00A646A4"/>
    <w:rsid w:val="00A64D0E"/>
    <w:rsid w:val="00A672CE"/>
    <w:rsid w:val="00A7475E"/>
    <w:rsid w:val="00A902FB"/>
    <w:rsid w:val="00A957BA"/>
    <w:rsid w:val="00A9750A"/>
    <w:rsid w:val="00AA478D"/>
    <w:rsid w:val="00AA688B"/>
    <w:rsid w:val="00AA6D10"/>
    <w:rsid w:val="00AB0F05"/>
    <w:rsid w:val="00AB7D10"/>
    <w:rsid w:val="00AC1FE5"/>
    <w:rsid w:val="00AC201D"/>
    <w:rsid w:val="00AC29A0"/>
    <w:rsid w:val="00AD3A51"/>
    <w:rsid w:val="00AE02C4"/>
    <w:rsid w:val="00AE5EC8"/>
    <w:rsid w:val="00AF5878"/>
    <w:rsid w:val="00B31610"/>
    <w:rsid w:val="00B3549F"/>
    <w:rsid w:val="00B35BDA"/>
    <w:rsid w:val="00B36655"/>
    <w:rsid w:val="00B37FAC"/>
    <w:rsid w:val="00B416D6"/>
    <w:rsid w:val="00B47409"/>
    <w:rsid w:val="00B55AB1"/>
    <w:rsid w:val="00B6620F"/>
    <w:rsid w:val="00B70A8F"/>
    <w:rsid w:val="00B83564"/>
    <w:rsid w:val="00B90A81"/>
    <w:rsid w:val="00B9595B"/>
    <w:rsid w:val="00BA2CEA"/>
    <w:rsid w:val="00BA3458"/>
    <w:rsid w:val="00BA5DFB"/>
    <w:rsid w:val="00BB0950"/>
    <w:rsid w:val="00BB1093"/>
    <w:rsid w:val="00BB1171"/>
    <w:rsid w:val="00BB3869"/>
    <w:rsid w:val="00BC0B37"/>
    <w:rsid w:val="00BC3537"/>
    <w:rsid w:val="00BD0A17"/>
    <w:rsid w:val="00BE3D09"/>
    <w:rsid w:val="00BE6923"/>
    <w:rsid w:val="00BF4166"/>
    <w:rsid w:val="00BF6E8B"/>
    <w:rsid w:val="00C0255E"/>
    <w:rsid w:val="00C04CC3"/>
    <w:rsid w:val="00C04F97"/>
    <w:rsid w:val="00C07130"/>
    <w:rsid w:val="00C079E6"/>
    <w:rsid w:val="00C10C5B"/>
    <w:rsid w:val="00C17D85"/>
    <w:rsid w:val="00C24EE4"/>
    <w:rsid w:val="00C3055F"/>
    <w:rsid w:val="00C31F79"/>
    <w:rsid w:val="00C35C4B"/>
    <w:rsid w:val="00C40230"/>
    <w:rsid w:val="00C43FB1"/>
    <w:rsid w:val="00C57B20"/>
    <w:rsid w:val="00C604F4"/>
    <w:rsid w:val="00C64F4A"/>
    <w:rsid w:val="00C661B0"/>
    <w:rsid w:val="00C72A0A"/>
    <w:rsid w:val="00C81DA2"/>
    <w:rsid w:val="00C821E8"/>
    <w:rsid w:val="00C857A3"/>
    <w:rsid w:val="00C86555"/>
    <w:rsid w:val="00C86AD5"/>
    <w:rsid w:val="00C9401D"/>
    <w:rsid w:val="00C943CB"/>
    <w:rsid w:val="00C95429"/>
    <w:rsid w:val="00C96A4E"/>
    <w:rsid w:val="00C97260"/>
    <w:rsid w:val="00CA4557"/>
    <w:rsid w:val="00CA4A8A"/>
    <w:rsid w:val="00CA7730"/>
    <w:rsid w:val="00CB0923"/>
    <w:rsid w:val="00CB2043"/>
    <w:rsid w:val="00CB22EB"/>
    <w:rsid w:val="00CB28AA"/>
    <w:rsid w:val="00CB3D16"/>
    <w:rsid w:val="00CB4673"/>
    <w:rsid w:val="00CB52ED"/>
    <w:rsid w:val="00CC50B5"/>
    <w:rsid w:val="00CC6D24"/>
    <w:rsid w:val="00CD233E"/>
    <w:rsid w:val="00CD300E"/>
    <w:rsid w:val="00CD53B8"/>
    <w:rsid w:val="00CE0214"/>
    <w:rsid w:val="00CE110C"/>
    <w:rsid w:val="00CE4312"/>
    <w:rsid w:val="00CF15C2"/>
    <w:rsid w:val="00CF7CA2"/>
    <w:rsid w:val="00D125FF"/>
    <w:rsid w:val="00D17961"/>
    <w:rsid w:val="00D23BDB"/>
    <w:rsid w:val="00D2728F"/>
    <w:rsid w:val="00D31905"/>
    <w:rsid w:val="00D335C9"/>
    <w:rsid w:val="00D471BD"/>
    <w:rsid w:val="00D524C1"/>
    <w:rsid w:val="00D52E58"/>
    <w:rsid w:val="00D533A0"/>
    <w:rsid w:val="00D571A4"/>
    <w:rsid w:val="00D62FB3"/>
    <w:rsid w:val="00D63823"/>
    <w:rsid w:val="00D66D2D"/>
    <w:rsid w:val="00D80F7C"/>
    <w:rsid w:val="00D8675F"/>
    <w:rsid w:val="00D90001"/>
    <w:rsid w:val="00D9046C"/>
    <w:rsid w:val="00D92763"/>
    <w:rsid w:val="00D93C3D"/>
    <w:rsid w:val="00D94CF0"/>
    <w:rsid w:val="00DA0F3A"/>
    <w:rsid w:val="00DA5385"/>
    <w:rsid w:val="00DB53BA"/>
    <w:rsid w:val="00DC008A"/>
    <w:rsid w:val="00DC3DC2"/>
    <w:rsid w:val="00DC5BE4"/>
    <w:rsid w:val="00DD349F"/>
    <w:rsid w:val="00DD506E"/>
    <w:rsid w:val="00DE02A8"/>
    <w:rsid w:val="00DE2734"/>
    <w:rsid w:val="00DE76D7"/>
    <w:rsid w:val="00E01BC3"/>
    <w:rsid w:val="00E13F9E"/>
    <w:rsid w:val="00E17215"/>
    <w:rsid w:val="00E206B9"/>
    <w:rsid w:val="00E232AF"/>
    <w:rsid w:val="00E31DFC"/>
    <w:rsid w:val="00E3731C"/>
    <w:rsid w:val="00E43A3B"/>
    <w:rsid w:val="00E455ED"/>
    <w:rsid w:val="00E53E8C"/>
    <w:rsid w:val="00E60FAD"/>
    <w:rsid w:val="00E618E9"/>
    <w:rsid w:val="00E702C0"/>
    <w:rsid w:val="00E73083"/>
    <w:rsid w:val="00E73C2D"/>
    <w:rsid w:val="00E81E67"/>
    <w:rsid w:val="00E935F0"/>
    <w:rsid w:val="00E9727F"/>
    <w:rsid w:val="00EA5767"/>
    <w:rsid w:val="00EA5DC8"/>
    <w:rsid w:val="00EB63F3"/>
    <w:rsid w:val="00EB6F65"/>
    <w:rsid w:val="00EC06FC"/>
    <w:rsid w:val="00EC6A9D"/>
    <w:rsid w:val="00EC7156"/>
    <w:rsid w:val="00EC7307"/>
    <w:rsid w:val="00ED0942"/>
    <w:rsid w:val="00ED3600"/>
    <w:rsid w:val="00EE20FF"/>
    <w:rsid w:val="00EE2426"/>
    <w:rsid w:val="00EF053A"/>
    <w:rsid w:val="00EF42F8"/>
    <w:rsid w:val="00EF5512"/>
    <w:rsid w:val="00F011B9"/>
    <w:rsid w:val="00F02969"/>
    <w:rsid w:val="00F03421"/>
    <w:rsid w:val="00F054A2"/>
    <w:rsid w:val="00F07905"/>
    <w:rsid w:val="00F124B4"/>
    <w:rsid w:val="00F130D8"/>
    <w:rsid w:val="00F13514"/>
    <w:rsid w:val="00F14E7A"/>
    <w:rsid w:val="00F249F9"/>
    <w:rsid w:val="00F25870"/>
    <w:rsid w:val="00F27071"/>
    <w:rsid w:val="00F324C8"/>
    <w:rsid w:val="00F32CA0"/>
    <w:rsid w:val="00F33368"/>
    <w:rsid w:val="00F370FE"/>
    <w:rsid w:val="00F43F48"/>
    <w:rsid w:val="00F45109"/>
    <w:rsid w:val="00F5023E"/>
    <w:rsid w:val="00F5287B"/>
    <w:rsid w:val="00F670C6"/>
    <w:rsid w:val="00F76DF1"/>
    <w:rsid w:val="00F80576"/>
    <w:rsid w:val="00F823DB"/>
    <w:rsid w:val="00F827ED"/>
    <w:rsid w:val="00F871E7"/>
    <w:rsid w:val="00F954D1"/>
    <w:rsid w:val="00F96684"/>
    <w:rsid w:val="00FA3577"/>
    <w:rsid w:val="00FB1803"/>
    <w:rsid w:val="00FB30E3"/>
    <w:rsid w:val="00FB37A7"/>
    <w:rsid w:val="00FB3B11"/>
    <w:rsid w:val="00FB541D"/>
    <w:rsid w:val="00FB59AE"/>
    <w:rsid w:val="00FB728A"/>
    <w:rsid w:val="00FC6071"/>
    <w:rsid w:val="00FC64DD"/>
    <w:rsid w:val="00FD0BA7"/>
    <w:rsid w:val="00FD47BA"/>
    <w:rsid w:val="00FE0046"/>
    <w:rsid w:val="00FE21C3"/>
    <w:rsid w:val="00FE3585"/>
    <w:rsid w:val="00FE6D4F"/>
    <w:rsid w:val="00FF3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601FAB-2448-4092-A8B7-3E8B8391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正文2"/>
    <w:basedOn w:val="Normal"/>
    <w:link w:val="20"/>
    <w:qFormat/>
    <w:rsid w:val="00221446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22144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21446"/>
    <w:rPr>
      <w:rFonts w:eastAsiaTheme="minorEastAsia"/>
      <w:kern w:val="2"/>
      <w:sz w:val="18"/>
      <w:szCs w:val="18"/>
      <w:lang w:val="en-US" w:eastAsia="zh-CN"/>
    </w:rPr>
  </w:style>
  <w:style w:type="character" w:customStyle="1" w:styleId="20">
    <w:name w:val="正文2 字符"/>
    <w:basedOn w:val="DefaultParagraphFont"/>
    <w:link w:val="2"/>
    <w:qFormat/>
    <w:rsid w:val="00221446"/>
    <w:rPr>
      <w:rFonts w:ascii="Times New Roman" w:eastAsia="SimSun" w:hAnsi="Times New Roman"/>
      <w:kern w:val="2"/>
      <w:sz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21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.</dc:creator>
  <cp:keywords/>
  <dc:description/>
  <cp:lastModifiedBy>Dayana S.</cp:lastModifiedBy>
  <cp:revision>2</cp:revision>
  <dcterms:created xsi:type="dcterms:W3CDTF">2021-11-17T10:10:00Z</dcterms:created>
  <dcterms:modified xsi:type="dcterms:W3CDTF">2021-11-17T10:10:00Z</dcterms:modified>
</cp:coreProperties>
</file>